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E8297" w14:textId="10AEB5F0" w:rsidR="004034EB" w:rsidRDefault="00AE57C3">
      <w:bookmarkStart w:id="0" w:name="_GoBack"/>
      <w:bookmarkEnd w:id="0"/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1554"/>
        <w:gridCol w:w="1664"/>
        <w:gridCol w:w="1545"/>
        <w:gridCol w:w="1188"/>
        <w:gridCol w:w="1307"/>
        <w:gridCol w:w="949"/>
      </w:tblGrid>
      <w:tr w:rsidR="00E72FBC" w:rsidRPr="008A6AB7" w14:paraId="49CAB8CC" w14:textId="77777777" w:rsidTr="000A2C20">
        <w:trPr>
          <w:trHeight w:val="686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08968DE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28912D8" w14:textId="56543B89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Gen-0</w:t>
            </w:r>
            <w:r w:rsidR="00E72FB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A6AB7">
              <w:rPr>
                <w:rFonts w:ascii="Calibri" w:eastAsia="Times New Roman" w:hAnsi="Calibri" w:cs="Calibri"/>
                <w:color w:val="000000"/>
              </w:rPr>
              <w:t>(Average)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FA4CE99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Average of Selected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968D2A" w14:textId="787CD673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Gen-1</w:t>
            </w:r>
            <w:r w:rsidR="00E72FB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A6AB7">
              <w:rPr>
                <w:rFonts w:ascii="Calibri" w:eastAsia="Times New Roman" w:hAnsi="Calibri" w:cs="Calibri"/>
                <w:color w:val="000000"/>
              </w:rPr>
              <w:t>(Average)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AB245F9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4332066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86EB2B5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h</w:t>
            </w:r>
            <w:r w:rsidRPr="008A6AB7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</w:tr>
      <w:tr w:rsidR="00E72FBC" w:rsidRPr="008A6AB7" w14:paraId="134E011C" w14:textId="77777777" w:rsidTr="000A2C20">
        <w:trPr>
          <w:trHeight w:val="597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1204B72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Tall1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EFB0604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184.7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F22AABD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FFCC716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201.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F6E7A32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30.22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C52BCE3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16.7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D251971" w14:textId="02B91A1D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E72FBC" w:rsidRPr="008A6AB7" w14:paraId="6E4AEE04" w14:textId="77777777" w:rsidTr="000A2C20">
        <w:trPr>
          <w:trHeight w:val="597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28D48CB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Tall2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12E615E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192.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B5A5A3F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444E98B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200.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2C05E5A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8F0690D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9FB0711" w14:textId="122B8CB3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E72FBC" w:rsidRPr="008A6AB7" w14:paraId="01D2FF14" w14:textId="77777777" w:rsidTr="000A2C20">
        <w:trPr>
          <w:trHeight w:val="597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B99FD4C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Short1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D973189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175.5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C54484F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866DC23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168.12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D17F19A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-35.58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A9C4DFA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-7.45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9685008" w14:textId="6FA290B6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0.2</w:t>
            </w:r>
            <w:r w:rsidR="000A2C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72FBC" w:rsidRPr="008A6AB7" w14:paraId="7666C4E1" w14:textId="77777777" w:rsidTr="000A2C20">
        <w:trPr>
          <w:trHeight w:val="597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6905046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Short2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9645524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176.8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9230A09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44F1CF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172.0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FFD534F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-24.83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471F7FC" w14:textId="777777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-4.7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34342CE" w14:textId="1ACE0477" w:rsidR="008A6AB7" w:rsidRPr="008A6AB7" w:rsidRDefault="008A6AB7" w:rsidP="000A2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AB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</w:tbl>
    <w:p w14:paraId="562A67FF" w14:textId="7220DC40" w:rsidR="00494534" w:rsidRPr="00AD531B" w:rsidRDefault="00494534">
      <w:pPr>
        <w:rPr>
          <w:vertAlign w:val="superscript"/>
        </w:rPr>
      </w:pPr>
    </w:p>
    <w:sectPr w:rsidR="00494534" w:rsidRPr="00AD5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BAE"/>
    <w:rsid w:val="000A2C20"/>
    <w:rsid w:val="001B438C"/>
    <w:rsid w:val="00494534"/>
    <w:rsid w:val="008A6AB7"/>
    <w:rsid w:val="009B0460"/>
    <w:rsid w:val="00A42AB4"/>
    <w:rsid w:val="00A45BAE"/>
    <w:rsid w:val="00AD531B"/>
    <w:rsid w:val="00AE57C3"/>
    <w:rsid w:val="00D6074C"/>
    <w:rsid w:val="00E01AEB"/>
    <w:rsid w:val="00E7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8A31F"/>
  <w15:chartTrackingRefBased/>
  <w15:docId w15:val="{9908A496-151D-4ED9-BDDD-97BC9C36A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33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wali, Abiskar (MU-Student)</dc:creator>
  <cp:keywords/>
  <dc:description/>
  <cp:lastModifiedBy>Abiskar Gyawali</cp:lastModifiedBy>
  <cp:revision>8</cp:revision>
  <dcterms:created xsi:type="dcterms:W3CDTF">2019-03-12T17:06:00Z</dcterms:created>
  <dcterms:modified xsi:type="dcterms:W3CDTF">2019-03-12T18:06:00Z</dcterms:modified>
</cp:coreProperties>
</file>